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41" w:rightFromText="141" w:vertAnchor="text" w:horzAnchor="margin" w:tblpY="367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704"/>
        <w:gridCol w:w="1330"/>
      </w:tblGrid>
      <w:tr w:rsidR="00DB10CC" w:rsidRPr="00DB10CC" w14:paraId="6C30160D" w14:textId="77777777" w:rsidTr="00FB0ACC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727C37A" w14:textId="77777777" w:rsidR="00DB10CC" w:rsidRPr="00DB10CC" w:rsidRDefault="00DB10CC" w:rsidP="00FB0ACC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0B82E130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70594F4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DB10CC" w:rsidRPr="00DB10CC" w14:paraId="7A6B7BD2" w14:textId="77777777" w:rsidTr="00FB0ACC">
        <w:tc>
          <w:tcPr>
            <w:tcW w:w="3402" w:type="dxa"/>
            <w:tcBorders>
              <w:top w:val="single" w:sz="4" w:space="0" w:color="auto"/>
            </w:tcBorders>
          </w:tcPr>
          <w:p w14:paraId="0BCAE085" w14:textId="77777777" w:rsidR="00DB10CC" w:rsidRPr="00DB10CC" w:rsidRDefault="00DB10CC" w:rsidP="00FB0ACC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Moderately complex CHD 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01140219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43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77A119E6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B10CC" w:rsidRPr="00DB10CC" w14:paraId="14811F03" w14:textId="77777777" w:rsidTr="00FB0ACC">
        <w:tc>
          <w:tcPr>
            <w:tcW w:w="3402" w:type="dxa"/>
          </w:tcPr>
          <w:p w14:paraId="087A28FE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AVSD (Partial or complete)</w:t>
            </w:r>
          </w:p>
        </w:tc>
        <w:tc>
          <w:tcPr>
            <w:tcW w:w="704" w:type="dxa"/>
          </w:tcPr>
          <w:p w14:paraId="51835BEF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330" w:type="dxa"/>
          </w:tcPr>
          <w:p w14:paraId="376ABA7D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5.4</w:t>
            </w:r>
          </w:p>
        </w:tc>
      </w:tr>
      <w:tr w:rsidR="00DB10CC" w:rsidRPr="00DB10CC" w14:paraId="03738F83" w14:textId="77777777" w:rsidTr="00FB0ACC">
        <w:tc>
          <w:tcPr>
            <w:tcW w:w="3402" w:type="dxa"/>
          </w:tcPr>
          <w:p w14:paraId="388F6226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Congenital aortic valve disease</w:t>
            </w:r>
          </w:p>
        </w:tc>
        <w:tc>
          <w:tcPr>
            <w:tcW w:w="704" w:type="dxa"/>
          </w:tcPr>
          <w:p w14:paraId="6FB51E26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1330" w:type="dxa"/>
          </w:tcPr>
          <w:p w14:paraId="1252898D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5.7</w:t>
            </w:r>
          </w:p>
        </w:tc>
      </w:tr>
      <w:tr w:rsidR="00DB10CC" w:rsidRPr="00DB10CC" w14:paraId="46F97BBB" w14:textId="77777777" w:rsidTr="00FB0ACC">
        <w:tc>
          <w:tcPr>
            <w:tcW w:w="3402" w:type="dxa"/>
          </w:tcPr>
          <w:p w14:paraId="03554B4B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arctation of the aorta </w:t>
            </w:r>
          </w:p>
        </w:tc>
        <w:tc>
          <w:tcPr>
            <w:tcW w:w="704" w:type="dxa"/>
          </w:tcPr>
          <w:p w14:paraId="7A362049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1330" w:type="dxa"/>
          </w:tcPr>
          <w:p w14:paraId="09817887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33.1</w:t>
            </w:r>
          </w:p>
        </w:tc>
      </w:tr>
      <w:tr w:rsidR="00DB10CC" w:rsidRPr="00DB10CC" w14:paraId="47D45F04" w14:textId="77777777" w:rsidTr="00FB0ACC">
        <w:tc>
          <w:tcPr>
            <w:tcW w:w="3402" w:type="dxa"/>
          </w:tcPr>
          <w:p w14:paraId="6C0C809C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Ebstein’s anomaly</w:t>
            </w:r>
          </w:p>
        </w:tc>
        <w:tc>
          <w:tcPr>
            <w:tcW w:w="704" w:type="dxa"/>
          </w:tcPr>
          <w:p w14:paraId="36AECC0C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330" w:type="dxa"/>
          </w:tcPr>
          <w:p w14:paraId="6AD6A712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3.6</w:t>
            </w:r>
          </w:p>
        </w:tc>
      </w:tr>
      <w:tr w:rsidR="00DB10CC" w:rsidRPr="00DB10CC" w14:paraId="0DDA962B" w14:textId="77777777" w:rsidTr="00FB0ACC">
        <w:tc>
          <w:tcPr>
            <w:tcW w:w="3402" w:type="dxa"/>
          </w:tcPr>
          <w:p w14:paraId="394DF17F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fundibular right ventricular outflow obstruction </w:t>
            </w:r>
          </w:p>
        </w:tc>
        <w:tc>
          <w:tcPr>
            <w:tcW w:w="704" w:type="dxa"/>
          </w:tcPr>
          <w:p w14:paraId="7E367531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0" w:type="dxa"/>
          </w:tcPr>
          <w:p w14:paraId="0A3AD3C3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</w:tr>
      <w:tr w:rsidR="00DB10CC" w:rsidRPr="00DB10CC" w14:paraId="078C2301" w14:textId="77777777" w:rsidTr="00FB0ACC">
        <w:tc>
          <w:tcPr>
            <w:tcW w:w="3402" w:type="dxa"/>
          </w:tcPr>
          <w:p w14:paraId="15BF9730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Ostium primum ASD</w:t>
            </w:r>
          </w:p>
        </w:tc>
        <w:tc>
          <w:tcPr>
            <w:tcW w:w="704" w:type="dxa"/>
          </w:tcPr>
          <w:p w14:paraId="7217BC50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0" w:type="dxa"/>
          </w:tcPr>
          <w:p w14:paraId="13A04BE4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</w:tr>
      <w:tr w:rsidR="00DB10CC" w:rsidRPr="00DB10CC" w14:paraId="42028D6C" w14:textId="77777777" w:rsidTr="00FB0ACC">
        <w:tc>
          <w:tcPr>
            <w:tcW w:w="3402" w:type="dxa"/>
          </w:tcPr>
          <w:p w14:paraId="2627812E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Moderate or large persistent ductus arteriosus</w:t>
            </w:r>
          </w:p>
        </w:tc>
        <w:tc>
          <w:tcPr>
            <w:tcW w:w="704" w:type="dxa"/>
          </w:tcPr>
          <w:p w14:paraId="549394CE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0" w:type="dxa"/>
          </w:tcPr>
          <w:p w14:paraId="3CC08D89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</w:tr>
      <w:tr w:rsidR="00DB10CC" w:rsidRPr="00DB10CC" w14:paraId="43981AFC" w14:textId="77777777" w:rsidTr="00FB0ACC">
        <w:tc>
          <w:tcPr>
            <w:tcW w:w="3402" w:type="dxa"/>
          </w:tcPr>
          <w:p w14:paraId="76F83B1A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Pulmonary valve regurgitation (moderate or greater)</w:t>
            </w:r>
          </w:p>
        </w:tc>
        <w:tc>
          <w:tcPr>
            <w:tcW w:w="704" w:type="dxa"/>
          </w:tcPr>
          <w:p w14:paraId="2C00509A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330" w:type="dxa"/>
          </w:tcPr>
          <w:p w14:paraId="2320FD0A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</w:tr>
      <w:tr w:rsidR="00DB10CC" w:rsidRPr="00DB10CC" w14:paraId="50E5E706" w14:textId="77777777" w:rsidTr="00FB0ACC">
        <w:tc>
          <w:tcPr>
            <w:tcW w:w="3402" w:type="dxa"/>
          </w:tcPr>
          <w:p w14:paraId="3D5011C9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Pulmonary valve stenosis (moderate or greater)</w:t>
            </w:r>
          </w:p>
        </w:tc>
        <w:tc>
          <w:tcPr>
            <w:tcW w:w="704" w:type="dxa"/>
          </w:tcPr>
          <w:p w14:paraId="43C71680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330" w:type="dxa"/>
          </w:tcPr>
          <w:p w14:paraId="47B6F51B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4.2</w:t>
            </w:r>
          </w:p>
        </w:tc>
      </w:tr>
      <w:tr w:rsidR="00DB10CC" w:rsidRPr="00DB10CC" w14:paraId="04B69B12" w14:textId="77777777" w:rsidTr="00FB0ACC">
        <w:tc>
          <w:tcPr>
            <w:tcW w:w="3402" w:type="dxa"/>
          </w:tcPr>
          <w:p w14:paraId="1EDC9F55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Sinus venosus defect</w:t>
            </w:r>
          </w:p>
        </w:tc>
        <w:tc>
          <w:tcPr>
            <w:tcW w:w="704" w:type="dxa"/>
          </w:tcPr>
          <w:p w14:paraId="10D944AB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330" w:type="dxa"/>
          </w:tcPr>
          <w:p w14:paraId="7A2BFDDA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</w:tr>
      <w:tr w:rsidR="00DB10CC" w:rsidRPr="00DB10CC" w14:paraId="0CC91F8F" w14:textId="77777777" w:rsidTr="00FB0ACC">
        <w:tc>
          <w:tcPr>
            <w:tcW w:w="3402" w:type="dxa"/>
          </w:tcPr>
          <w:p w14:paraId="6C67B337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ubvalvular aortic stenosis </w:t>
            </w:r>
          </w:p>
        </w:tc>
        <w:tc>
          <w:tcPr>
            <w:tcW w:w="704" w:type="dxa"/>
          </w:tcPr>
          <w:p w14:paraId="61532F3A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330" w:type="dxa"/>
          </w:tcPr>
          <w:p w14:paraId="4F47B3CA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</w:tr>
      <w:tr w:rsidR="00DB10CC" w:rsidRPr="00DB10CC" w14:paraId="6CA29264" w14:textId="77777777" w:rsidTr="00FB0ACC">
        <w:tc>
          <w:tcPr>
            <w:tcW w:w="3402" w:type="dxa"/>
          </w:tcPr>
          <w:p w14:paraId="1ACC55E4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Supravalvular aortic stenosis</w:t>
            </w:r>
          </w:p>
        </w:tc>
        <w:tc>
          <w:tcPr>
            <w:tcW w:w="704" w:type="dxa"/>
          </w:tcPr>
          <w:p w14:paraId="2C07D45C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0" w:type="dxa"/>
          </w:tcPr>
          <w:p w14:paraId="436AA0AB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</w:tr>
      <w:tr w:rsidR="00DB10CC" w:rsidRPr="00DB10CC" w14:paraId="57976C28" w14:textId="77777777" w:rsidTr="00FB0ACC">
        <w:tc>
          <w:tcPr>
            <w:tcW w:w="3402" w:type="dxa"/>
          </w:tcPr>
          <w:p w14:paraId="33D6F11A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Repaired tetralogy of Fallot</w:t>
            </w:r>
          </w:p>
        </w:tc>
        <w:tc>
          <w:tcPr>
            <w:tcW w:w="704" w:type="dxa"/>
          </w:tcPr>
          <w:p w14:paraId="57EC4624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1330" w:type="dxa"/>
          </w:tcPr>
          <w:p w14:paraId="1E4BA8CC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6.3</w:t>
            </w:r>
          </w:p>
        </w:tc>
      </w:tr>
      <w:tr w:rsidR="00DB10CC" w:rsidRPr="00DB10CC" w14:paraId="21293EB6" w14:textId="77777777" w:rsidTr="00FB0ACC">
        <w:tc>
          <w:tcPr>
            <w:tcW w:w="3402" w:type="dxa"/>
          </w:tcPr>
          <w:p w14:paraId="671D1066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VSD with associated abnormality and/or moderate or greater shunt</w:t>
            </w:r>
          </w:p>
        </w:tc>
        <w:tc>
          <w:tcPr>
            <w:tcW w:w="704" w:type="dxa"/>
          </w:tcPr>
          <w:p w14:paraId="610AF909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330" w:type="dxa"/>
          </w:tcPr>
          <w:p w14:paraId="7D00C241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.2</w:t>
            </w:r>
          </w:p>
        </w:tc>
      </w:tr>
      <w:tr w:rsidR="00DB10CC" w:rsidRPr="00DB10CC" w14:paraId="2829AD7B" w14:textId="77777777" w:rsidTr="00FB0ACC">
        <w:tc>
          <w:tcPr>
            <w:tcW w:w="3402" w:type="dxa"/>
          </w:tcPr>
          <w:p w14:paraId="465792C6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Other defect of moderate complexity</w:t>
            </w:r>
          </w:p>
        </w:tc>
        <w:tc>
          <w:tcPr>
            <w:tcW w:w="704" w:type="dxa"/>
          </w:tcPr>
          <w:p w14:paraId="28A69AC9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0" w:type="dxa"/>
          </w:tcPr>
          <w:p w14:paraId="1A8CD73B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</w:tr>
      <w:tr w:rsidR="00DB10CC" w:rsidRPr="00DB10CC" w14:paraId="532A7943" w14:textId="77777777" w:rsidTr="00FB0ACC">
        <w:tc>
          <w:tcPr>
            <w:tcW w:w="3402" w:type="dxa"/>
          </w:tcPr>
          <w:p w14:paraId="61F10041" w14:textId="77777777" w:rsidR="00DB10CC" w:rsidRPr="00DB10CC" w:rsidRDefault="00DB10CC" w:rsidP="00FB0ACC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Complex CHD </w:t>
            </w:r>
          </w:p>
        </w:tc>
        <w:tc>
          <w:tcPr>
            <w:tcW w:w="704" w:type="dxa"/>
          </w:tcPr>
          <w:p w14:paraId="75A39CC5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1330" w:type="dxa"/>
          </w:tcPr>
          <w:p w14:paraId="20C225A2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B10CC" w:rsidRPr="00DB10CC" w14:paraId="5C8134E8" w14:textId="77777777" w:rsidTr="00FB0ACC">
        <w:tc>
          <w:tcPr>
            <w:tcW w:w="3402" w:type="dxa"/>
          </w:tcPr>
          <w:p w14:paraId="1F7AEF23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Double-outlet ventricle</w:t>
            </w:r>
          </w:p>
        </w:tc>
        <w:tc>
          <w:tcPr>
            <w:tcW w:w="704" w:type="dxa"/>
          </w:tcPr>
          <w:p w14:paraId="4A34C57D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0" w:type="dxa"/>
          </w:tcPr>
          <w:p w14:paraId="658939F4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</w:tr>
      <w:tr w:rsidR="00DB10CC" w:rsidRPr="00DB10CC" w14:paraId="35FA1AA6" w14:textId="77777777" w:rsidTr="00FB0ACC">
        <w:tc>
          <w:tcPr>
            <w:tcW w:w="3402" w:type="dxa"/>
          </w:tcPr>
          <w:p w14:paraId="63D79E5E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Fontan circulation</w:t>
            </w:r>
          </w:p>
        </w:tc>
        <w:tc>
          <w:tcPr>
            <w:tcW w:w="704" w:type="dxa"/>
          </w:tcPr>
          <w:p w14:paraId="61E3602D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330" w:type="dxa"/>
          </w:tcPr>
          <w:p w14:paraId="6AED8AFE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</w:tr>
      <w:tr w:rsidR="00DB10CC" w:rsidRPr="00DB10CC" w14:paraId="1FA7633D" w14:textId="77777777" w:rsidTr="00FB0ACC">
        <w:tc>
          <w:tcPr>
            <w:tcW w:w="3402" w:type="dxa"/>
          </w:tcPr>
          <w:p w14:paraId="56DD2D31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Single ventricle</w:t>
            </w:r>
          </w:p>
        </w:tc>
        <w:tc>
          <w:tcPr>
            <w:tcW w:w="704" w:type="dxa"/>
          </w:tcPr>
          <w:p w14:paraId="7E1B974D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30" w:type="dxa"/>
          </w:tcPr>
          <w:p w14:paraId="03885166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0.6</w:t>
            </w:r>
          </w:p>
        </w:tc>
      </w:tr>
      <w:tr w:rsidR="00DB10CC" w:rsidRPr="00DB10CC" w14:paraId="5BB363AD" w14:textId="77777777" w:rsidTr="00FB0ACC">
        <w:tc>
          <w:tcPr>
            <w:tcW w:w="3402" w:type="dxa"/>
          </w:tcPr>
          <w:p w14:paraId="7396E2F0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Pulmonary atresia</w:t>
            </w:r>
          </w:p>
        </w:tc>
        <w:tc>
          <w:tcPr>
            <w:tcW w:w="704" w:type="dxa"/>
          </w:tcPr>
          <w:p w14:paraId="7E8D11D6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330" w:type="dxa"/>
          </w:tcPr>
          <w:p w14:paraId="04F23A4E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.8</w:t>
            </w:r>
          </w:p>
        </w:tc>
      </w:tr>
      <w:tr w:rsidR="00DB10CC" w:rsidRPr="00DB10CC" w14:paraId="10329637" w14:textId="77777777" w:rsidTr="00FB0ACC">
        <w:tc>
          <w:tcPr>
            <w:tcW w:w="3402" w:type="dxa"/>
            <w:tcBorders>
              <w:bottom w:val="single" w:sz="4" w:space="0" w:color="auto"/>
            </w:tcBorders>
          </w:tcPr>
          <w:p w14:paraId="0C03DD89" w14:textId="77777777" w:rsidR="00DB10CC" w:rsidRPr="00DB10CC" w:rsidRDefault="00DB10CC" w:rsidP="00FB0ACC">
            <w:pPr>
              <w:spacing w:line="276" w:lineRule="auto"/>
              <w:ind w:left="317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TGA (All forms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B5683A6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11053799" w14:textId="77777777" w:rsidR="00DB10CC" w:rsidRPr="00DB10CC" w:rsidRDefault="00DB10CC" w:rsidP="00FB0AC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10CC">
              <w:rPr>
                <w:rFonts w:ascii="Calibri" w:hAnsi="Calibri" w:cs="Calibri"/>
                <w:sz w:val="20"/>
                <w:szCs w:val="20"/>
                <w:lang w:val="en-US"/>
              </w:rPr>
              <w:t>9.0</w:t>
            </w:r>
          </w:p>
        </w:tc>
      </w:tr>
    </w:tbl>
    <w:p w14:paraId="6A5539DD" w14:textId="74FE1FC8" w:rsidR="00DB10CC" w:rsidRPr="00DB10CC" w:rsidRDefault="007619FB" w:rsidP="00DB10CC">
      <w:pPr>
        <w:rPr>
          <w:rFonts w:ascii="Calibri" w:hAnsi="Calibri" w:cs="Calibri"/>
          <w:b/>
          <w:sz w:val="20"/>
          <w:szCs w:val="20"/>
          <w:lang w:val="en-US"/>
        </w:rPr>
      </w:pPr>
      <w:r>
        <w:rPr>
          <w:rFonts w:ascii="Calibri" w:hAnsi="Calibri" w:cs="Calibri"/>
          <w:b/>
          <w:sz w:val="20"/>
          <w:szCs w:val="20"/>
          <w:lang w:val="en-US"/>
        </w:rPr>
        <w:t>Supplementary table 1</w:t>
      </w:r>
      <w:r w:rsidR="00DB10CC" w:rsidRPr="00DB10CC">
        <w:rPr>
          <w:rFonts w:ascii="Calibri" w:hAnsi="Calibri" w:cs="Calibri"/>
          <w:b/>
          <w:sz w:val="20"/>
          <w:szCs w:val="20"/>
          <w:lang w:val="en-US"/>
        </w:rPr>
        <w:t>. Diagnoses of the study participants.</w:t>
      </w:r>
    </w:p>
    <w:p w14:paraId="792E9F48" w14:textId="77777777" w:rsidR="00DB10CC" w:rsidRPr="00DB10CC" w:rsidRDefault="00DB10CC" w:rsidP="00DB10CC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4C2C046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3C167B68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366042D8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2DDF5802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6E8EC423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13105E51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5283B83A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75E1C961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428A8681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38470F1E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5A35E566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1EE5DB0D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76C83079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6FA227F4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4CAD2A99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26737EDE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486D5393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27478D0C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77EFE91A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14D4C69B" w14:textId="77777777" w:rsidR="00DB10CC" w:rsidRPr="00DB10CC" w:rsidRDefault="00DB10CC" w:rsidP="00DB10CC">
      <w:pPr>
        <w:rPr>
          <w:rFonts w:ascii="Calibri" w:hAnsi="Calibri" w:cs="Calibri"/>
          <w:sz w:val="18"/>
          <w:szCs w:val="18"/>
          <w:lang w:val="en-US"/>
        </w:rPr>
      </w:pPr>
    </w:p>
    <w:p w14:paraId="0CA19229" w14:textId="41D3DBB6" w:rsidR="00DB10CC" w:rsidRPr="00DB10CC" w:rsidRDefault="00DB10CC" w:rsidP="00DB10CC">
      <w:pPr>
        <w:rPr>
          <w:rFonts w:ascii="Calibri" w:hAnsi="Calibri" w:cs="Calibri"/>
          <w:b/>
          <w:sz w:val="20"/>
          <w:szCs w:val="20"/>
          <w:lang w:val="en-US"/>
        </w:rPr>
      </w:pPr>
      <w:r w:rsidRPr="00DB10CC">
        <w:rPr>
          <w:rFonts w:ascii="Calibri" w:hAnsi="Calibri" w:cs="Calibri"/>
          <w:sz w:val="18"/>
          <w:szCs w:val="18"/>
          <w:lang w:val="en-US"/>
        </w:rPr>
        <w:t>ASD, atrial septal defect; AVSD, atrioventricular septal defect; CHD, congenital heart disease; TGA, transposition of the great arteries; VSD, ventricular septal defect</w:t>
      </w:r>
    </w:p>
    <w:p w14:paraId="53C0A6EA" w14:textId="2D70DA48" w:rsidR="001F5D93" w:rsidRPr="00DB10CC" w:rsidRDefault="00DB10CC" w:rsidP="00DB10CC">
      <w:pPr>
        <w:rPr>
          <w:lang w:val="en-US"/>
        </w:rPr>
      </w:pPr>
      <w:r w:rsidRPr="00DB10CC">
        <w:rPr>
          <w:rFonts w:ascii="Calibri" w:hAnsi="Calibri" w:cs="Calibri"/>
          <w:b/>
          <w:bCs/>
          <w:sz w:val="24"/>
          <w:szCs w:val="24"/>
          <w:lang w:val="en-US"/>
        </w:rPr>
        <w:br w:type="page"/>
      </w:r>
    </w:p>
    <w:sectPr w:rsidR="001F5D93" w:rsidRPr="00DB10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4D"/>
    <w:rsid w:val="001F5D93"/>
    <w:rsid w:val="007619FB"/>
    <w:rsid w:val="007E334D"/>
    <w:rsid w:val="00A31CB8"/>
    <w:rsid w:val="00DB1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53B70"/>
  <w15:chartTrackingRefBased/>
  <w15:docId w15:val="{088AA4BC-0A29-40EA-B66F-7E963CDD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0CC"/>
  </w:style>
  <w:style w:type="paragraph" w:styleId="Rubrik1">
    <w:name w:val="heading 1"/>
    <w:basedOn w:val="Normal"/>
    <w:next w:val="Normal"/>
    <w:link w:val="Rubrik1Char"/>
    <w:uiPriority w:val="9"/>
    <w:qFormat/>
    <w:rsid w:val="007E3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E3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E33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E3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E33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E3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E3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E3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E3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E3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E3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E3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E334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E334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E334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E334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E334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E334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E3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E3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E3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E3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E3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E334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E334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E334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E3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E334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E334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B1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13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Ternrud</dc:creator>
  <cp:keywords/>
  <dc:description/>
  <cp:lastModifiedBy>Linda Ternrud</cp:lastModifiedBy>
  <cp:revision>3</cp:revision>
  <dcterms:created xsi:type="dcterms:W3CDTF">2025-05-09T08:19:00Z</dcterms:created>
  <dcterms:modified xsi:type="dcterms:W3CDTF">2025-05-09T08:30:00Z</dcterms:modified>
</cp:coreProperties>
</file>